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6FFA00"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Supplementary</w:t>
      </w:r>
    </w:p>
    <w:p w14:paraId="13A5B359"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202E6283"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Tabel S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The clinical outcomes of IPA and non-IPA patient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2"/>
        <w:gridCol w:w="1523"/>
        <w:gridCol w:w="2104"/>
        <w:gridCol w:w="1433"/>
      </w:tblGrid>
      <w:tr w14:paraId="206B0E38">
        <w:tc>
          <w:tcPr>
            <w:tcW w:w="34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FC669C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573A92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IPA (n=195)</w:t>
            </w:r>
          </w:p>
        </w:tc>
        <w:tc>
          <w:tcPr>
            <w:tcW w:w="21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D39C03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Non-IPA (n=370)</w:t>
            </w:r>
          </w:p>
        </w:tc>
        <w:tc>
          <w:tcPr>
            <w:tcW w:w="14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5E09F5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P value</w:t>
            </w:r>
          </w:p>
        </w:tc>
      </w:tr>
      <w:tr w14:paraId="1F8CAF0A">
        <w:tc>
          <w:tcPr>
            <w:tcW w:w="34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51BBC4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30-day all-cause mortality, n (%)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DA34E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51 (26.15)</w:t>
            </w:r>
          </w:p>
        </w:tc>
        <w:tc>
          <w:tcPr>
            <w:tcW w:w="21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79D2E4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31 (8.38)</w:t>
            </w:r>
          </w:p>
        </w:tc>
        <w:tc>
          <w:tcPr>
            <w:tcW w:w="14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737BD9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＜0.001</w:t>
            </w:r>
          </w:p>
        </w:tc>
      </w:tr>
      <w:tr w14:paraId="560B0495">
        <w:trPr>
          <w:trHeight w:val="90" w:hRule="atLeast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</w:tcPr>
          <w:p w14:paraId="59365B4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90-day all-cause mortality, n (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E65C9A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67 (34.36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B2FA28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9 (13.2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099B1D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＜0.001</w:t>
            </w:r>
          </w:p>
        </w:tc>
      </w:tr>
      <w:tr w14:paraId="3D448317"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</w:tcPr>
          <w:p w14:paraId="4ED428C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Hospital stay,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media [IQR]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17BBA1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5 [10, 24]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B68DFD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0 [7,15]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5465B5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＜0.001</w:t>
            </w:r>
          </w:p>
        </w:tc>
      </w:tr>
      <w:tr w14:paraId="2DEBD673">
        <w:tc>
          <w:tcPr>
            <w:tcW w:w="34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0B5393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CU admission, n (%)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854A7F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88 (45.13)</w:t>
            </w:r>
          </w:p>
        </w:tc>
        <w:tc>
          <w:tcPr>
            <w:tcW w:w="21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CB4861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66 (17.84)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682CB6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＜0.001</w:t>
            </w:r>
          </w:p>
        </w:tc>
      </w:tr>
    </w:tbl>
    <w:p w14:paraId="76D992EF"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IPA, invasive pulmonary aspergillosis; IQR, interquartile range; ICU, intensive care unit. </w:t>
      </w:r>
    </w:p>
    <w:p w14:paraId="1C2C6EC9"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bookmarkStart w:id="0" w:name="_GoBack"/>
      <w:bookmarkEnd w:id="0"/>
    </w:p>
    <w:p w14:paraId="00FC0A55">
      <w:pPr>
        <w:spacing w:line="480" w:lineRule="auto"/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able S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The comparison of severity between monotherapy and combination therapy for IPA patient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131"/>
        <w:gridCol w:w="1895"/>
        <w:gridCol w:w="2433"/>
        <w:gridCol w:w="1436"/>
      </w:tblGrid>
      <w:tr w14:paraId="7B27B5B7">
        <w:tc>
          <w:tcPr>
            <w:tcW w:w="275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429502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B2B4AA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  <w:t>Monotherapy (n=127)</w:t>
            </w:r>
          </w:p>
        </w:tc>
        <w:tc>
          <w:tcPr>
            <w:tcW w:w="24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4D2214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  <w:t>Combination therapy (n=52)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9AAAE1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  <w:t>P value</w:t>
            </w:r>
          </w:p>
        </w:tc>
      </w:tr>
      <w:tr w14:paraId="15882B1B">
        <w:tc>
          <w:tcPr>
            <w:tcW w:w="26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971655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Age, year,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media [IQR]</w:t>
            </w:r>
          </w:p>
        </w:tc>
        <w:tc>
          <w:tcPr>
            <w:tcW w:w="20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AE9934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67 [56-74]</w:t>
            </w:r>
          </w:p>
        </w:tc>
        <w:tc>
          <w:tcPr>
            <w:tcW w:w="24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DAF837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69 [60-75]</w:t>
            </w:r>
          </w:p>
        </w:tc>
        <w:tc>
          <w:tcPr>
            <w:tcW w:w="14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D20575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0.22</w:t>
            </w:r>
          </w:p>
        </w:tc>
      </w:tr>
      <w:tr w14:paraId="4445A515"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22BEDAE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ICU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dmission, n (%)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7760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49 (38.58）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65C8857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8 (53.8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607D6E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</w:tr>
      <w:tr w14:paraId="78AB795F"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5907A9E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PSI,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media [IQR]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588B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89 [68-124]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4BB386E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22 [97-166]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996E79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139C4755"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6E6A178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Plasma-PTX3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, ng/m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l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media [IQR]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07B5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6.20 [2.33-12.94]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</w:tcPr>
          <w:p w14:paraId="3110A61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1.43 [5.22-22.91]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D42AF5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</w:tr>
      <w:tr w14:paraId="0EA5F6C0">
        <w:tc>
          <w:tcPr>
            <w:tcW w:w="26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942AF5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BALF-PTX3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, ng/m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l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media [IQR]</w:t>
            </w:r>
          </w:p>
        </w:tc>
        <w:tc>
          <w:tcPr>
            <w:tcW w:w="202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0B95F3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.81 [1.18-14.02]</w:t>
            </w:r>
          </w:p>
        </w:tc>
        <w:tc>
          <w:tcPr>
            <w:tcW w:w="24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C3CF4D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6.00 [2.21-16.94]</w:t>
            </w:r>
          </w:p>
        </w:tc>
        <w:tc>
          <w:tcPr>
            <w:tcW w:w="14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20B999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0.31</w:t>
            </w:r>
          </w:p>
        </w:tc>
      </w:tr>
    </w:tbl>
    <w:p w14:paraId="7D7CEB36">
      <w:pPr>
        <w:spacing w:line="480" w:lineRule="auto"/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IPA, invasive pulmonary aspergillosis; IQR, interquartile range; ICU, intensive care unit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; 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BALF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, 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bronchoalveolar lavage fluid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; </w:t>
      </w:r>
      <w:r>
        <w:rPr>
          <w:rFonts w:hint="default" w:ascii="Times New Roman Regular" w:hAnsi="Times New Roman Regular" w:cs="Times New Roman Regular"/>
          <w:sz w:val="24"/>
          <w:szCs w:val="24"/>
        </w:rPr>
        <w:t>PTX3, pentraxin 3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.</w:t>
      </w:r>
    </w:p>
    <w:p w14:paraId="54693687"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2AE15B00"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Tabel S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The optimal cutoff values of continuous variables.</w:t>
      </w:r>
    </w:p>
    <w:tbl>
      <w:tblPr>
        <w:tblStyle w:val="3"/>
        <w:tblW w:w="874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1173"/>
        <w:gridCol w:w="1991"/>
        <w:gridCol w:w="1534"/>
        <w:gridCol w:w="1630"/>
      </w:tblGrid>
      <w:tr w14:paraId="4B834E60">
        <w:tc>
          <w:tcPr>
            <w:tcW w:w="2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D1A1CC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  <w:t>Variables</w:t>
            </w:r>
          </w:p>
        </w:tc>
        <w:tc>
          <w:tcPr>
            <w:tcW w:w="11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8AA7FC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  <w:t>Cut-off value</w:t>
            </w:r>
          </w:p>
        </w:tc>
        <w:tc>
          <w:tcPr>
            <w:tcW w:w="1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00D4AD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  <w:t>AUC (95%CI)</w:t>
            </w:r>
          </w:p>
        </w:tc>
        <w:tc>
          <w:tcPr>
            <w:tcW w:w="15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214822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val="en-US" w:eastAsia="zh-CN"/>
              </w:rPr>
              <w:t>Sensitivity%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631B15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val="en-US" w:eastAsia="zh-CN"/>
              </w:rPr>
              <w:t>Specificity%</w:t>
            </w:r>
          </w:p>
        </w:tc>
      </w:tr>
      <w:tr w14:paraId="437A396F">
        <w:tc>
          <w:tcPr>
            <w:tcW w:w="24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1D8836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Age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, year</w:t>
            </w:r>
          </w:p>
        </w:tc>
        <w:tc>
          <w:tcPr>
            <w:tcW w:w="11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314C35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71.5</w:t>
            </w:r>
          </w:p>
        </w:tc>
        <w:tc>
          <w:tcPr>
            <w:tcW w:w="19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CAB54F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0.65 (0.57-0.73)</w:t>
            </w:r>
          </w:p>
        </w:tc>
        <w:tc>
          <w:tcPr>
            <w:tcW w:w="15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470E04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50.7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FA17C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71.9</w:t>
            </w:r>
          </w:p>
        </w:tc>
      </w:tr>
      <w:tr w14:paraId="4335DCF0"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8ED16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BC 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×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/L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84A8ED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7.5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67C96CE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0.64 (0.55-0.72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E9035B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80.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F0EEAB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44.8</w:t>
            </w:r>
          </w:p>
        </w:tc>
      </w:tr>
      <w:tr w14:paraId="58F784C8"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3736B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 Neutrophil 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×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/L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00B450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6.3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22A63E7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0.68 (0.60-0.76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B01871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82.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91DCC8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51.2</w:t>
            </w:r>
          </w:p>
        </w:tc>
      </w:tr>
      <w:tr w14:paraId="1616F95A"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4183E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 CRP, mg/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D56F04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80.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0846739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0.74 (0.66-0.81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013F25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66.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D8F397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75.8</w:t>
            </w:r>
          </w:p>
        </w:tc>
      </w:tr>
      <w:tr w14:paraId="5D185414">
        <w:trPr>
          <w:trHeight w:val="292" w:hRule="atLeast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8F144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  PCT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, ng/m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48202C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0.1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09A9468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0.74 (0.67-0.82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BD6F29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82.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FD2372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58.3</w:t>
            </w:r>
          </w:p>
        </w:tc>
      </w:tr>
      <w:tr w14:paraId="258D3B17"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90E99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 PLT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×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/L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5D8313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5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F9542F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0.41 (0.33-0.50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49616C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66.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368068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6.9</w:t>
            </w:r>
          </w:p>
        </w:tc>
      </w:tr>
      <w:tr w14:paraId="723F88FC"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C9D20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ALB, g/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8EFD31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9.2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74B5278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0.30 (0.22-0.38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F8D20E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5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F5308E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2.2</w:t>
            </w:r>
          </w:p>
        </w:tc>
      </w:tr>
      <w:tr w14:paraId="6D4517B9"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9B691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Plasma-GM, ODI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E4C260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0.5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70DE9B6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0.60 (0.52-0.69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D7B0F4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42.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5161F8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79.3</w:t>
            </w:r>
          </w:p>
        </w:tc>
      </w:tr>
      <w:tr w14:paraId="28CFB7E1"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3D9B5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BALF-GM, ODI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3A908C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.6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0D2A10F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0.64 (0.55-0.72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9DC1A8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52.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FFFED4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71.3</w:t>
            </w:r>
          </w:p>
        </w:tc>
      </w:tr>
      <w:tr w14:paraId="3C68B5EE">
        <w:tc>
          <w:tcPr>
            <w:tcW w:w="24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E45151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PSI, score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288EB3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14</w:t>
            </w:r>
          </w:p>
        </w:tc>
        <w:tc>
          <w:tcPr>
            <w:tcW w:w="19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17B4CA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0.86 (0.80-0.92)</w:t>
            </w:r>
          </w:p>
        </w:tc>
        <w:tc>
          <w:tcPr>
            <w:tcW w:w="15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3EA302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80.6</w:t>
            </w:r>
          </w:p>
        </w:tc>
        <w:tc>
          <w:tcPr>
            <w:tcW w:w="16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29E7F3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79.7</w:t>
            </w:r>
          </w:p>
        </w:tc>
      </w:tr>
    </w:tbl>
    <w:p w14:paraId="1D3383D6">
      <w:pPr>
        <w:spacing w:line="480" w:lineRule="auto"/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BALF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, 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bronchoalveolar lavage fluid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; </w:t>
      </w:r>
      <w:r>
        <w:rPr>
          <w:rFonts w:hint="default" w:ascii="Times New Roman Regular" w:hAnsi="Times New Roman Regular" w:cs="Times New Roman Regular"/>
          <w:sz w:val="24"/>
          <w:szCs w:val="24"/>
        </w:rPr>
        <w:t>WBC, white blood cell; CRP, C-reactive protein; PCT, procalcitonin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; </w:t>
      </w:r>
      <w:r>
        <w:rPr>
          <w:rFonts w:hint="default" w:ascii="Times New Roman Regular" w:hAnsi="Times New Roman Regular" w:eastAsia="times" w:cs="Times New Roman Regular"/>
          <w:b w:val="0"/>
          <w:color w:val="000000"/>
          <w:kern w:val="0"/>
          <w:sz w:val="24"/>
          <w:szCs w:val="24"/>
          <w:lang w:val="en-US" w:eastAsia="zh-CN" w:bidi="ar"/>
        </w:rPr>
        <w:t xml:space="preserve">PLT, platelet; ALB, albumin;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PSI, 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neumonia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everity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i</w:t>
      </w:r>
      <w:r>
        <w:rPr>
          <w:rFonts w:hint="default" w:ascii="Times New Roman Regular" w:hAnsi="Times New Roman Regular" w:cs="Times New Roman Regular"/>
          <w:sz w:val="24"/>
          <w:szCs w:val="24"/>
        </w:rPr>
        <w:t>ndex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; GM, galactomannan; ODI, optical density index.</w:t>
      </w:r>
    </w:p>
    <w:p w14:paraId="61870754"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 w14:paraId="174FD7C7"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able S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4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The correlation between PTX3 and inflammatory marker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8"/>
        <w:gridCol w:w="2263"/>
        <w:gridCol w:w="2841"/>
      </w:tblGrid>
      <w:tr w14:paraId="64DF1351">
        <w:tc>
          <w:tcPr>
            <w:tcW w:w="3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0A9C99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jc w:val="both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eastAsia="zh-Hans"/>
              </w:rPr>
              <w:t>Variables</w:t>
            </w:r>
          </w:p>
        </w:tc>
        <w:tc>
          <w:tcPr>
            <w:tcW w:w="22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AB5DBC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66D27B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 w:val="0"/>
                <w:iCs w:val="0"/>
                <w:sz w:val="24"/>
                <w:szCs w:val="24"/>
              </w:rPr>
              <w:t>P</w:t>
            </w: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value</w:t>
            </w:r>
          </w:p>
        </w:tc>
      </w:tr>
      <w:tr w14:paraId="1C688E58">
        <w:tc>
          <w:tcPr>
            <w:tcW w:w="34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E7812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val="en-US" w:eastAsia="zh-CN"/>
              </w:rPr>
              <w:t>Plasma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-PTX3, ng/ml</w:t>
            </w:r>
          </w:p>
        </w:tc>
        <w:tc>
          <w:tcPr>
            <w:tcW w:w="22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2922A5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75E069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 w14:paraId="65D50748"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3BBBE66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480" w:firstLineChars="20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BC 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×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/L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AD61F5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4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3AFB90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＜0.001</w:t>
            </w:r>
          </w:p>
        </w:tc>
      </w:tr>
      <w:tr w14:paraId="13B9BFC9"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3192ED1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480" w:firstLineChars="20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Neutrophil 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×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/L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39842C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4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D2309F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＜0.001</w:t>
            </w:r>
          </w:p>
        </w:tc>
      </w:tr>
      <w:tr w14:paraId="00A6861B"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643B8C5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480" w:firstLineChars="20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RP, mg/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3799BE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5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B9947B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＜0.001</w:t>
            </w:r>
          </w:p>
        </w:tc>
      </w:tr>
      <w:tr w14:paraId="6FAA9808"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5506C05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480" w:firstLineChars="20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PCT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, ng/m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EB23DC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4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160F68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＜0.001</w:t>
            </w:r>
          </w:p>
        </w:tc>
      </w:tr>
      <w:tr w14:paraId="4E166146"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733FE50C">
            <w:pPr>
              <w:keepNext w:val="0"/>
              <w:keepLines w:val="0"/>
              <w:suppressLineNumbers w:val="0"/>
              <w:tabs>
                <w:tab w:val="left" w:pos="673"/>
              </w:tabs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BALF-PTX3, ng/m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37C0303">
            <w:pPr>
              <w:keepNext w:val="0"/>
              <w:keepLines w:val="0"/>
              <w:suppressLineNumbers w:val="0"/>
              <w:tabs>
                <w:tab w:val="left" w:pos="673"/>
              </w:tabs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C1CAA78">
            <w:pPr>
              <w:keepNext w:val="0"/>
              <w:keepLines w:val="0"/>
              <w:suppressLineNumbers w:val="0"/>
              <w:tabs>
                <w:tab w:val="left" w:pos="673"/>
              </w:tabs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 w14:paraId="58B1CBE3"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1309428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480" w:firstLineChars="20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WBC 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×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/L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37210AE">
            <w:pPr>
              <w:keepNext w:val="0"/>
              <w:keepLines w:val="0"/>
              <w:suppressLineNumbers w:val="0"/>
              <w:tabs>
                <w:tab w:val="left" w:pos="673"/>
              </w:tabs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3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CAC6FF5">
            <w:pPr>
              <w:keepNext w:val="0"/>
              <w:keepLines w:val="0"/>
              <w:suppressLineNumbers w:val="0"/>
              <w:tabs>
                <w:tab w:val="left" w:pos="673"/>
              </w:tabs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＜0.001</w:t>
            </w:r>
          </w:p>
        </w:tc>
      </w:tr>
      <w:tr w14:paraId="05A32CEC"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29052E9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480" w:firstLineChars="20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Neutrophil 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×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/L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8C0CE19">
            <w:pPr>
              <w:keepNext w:val="0"/>
              <w:keepLines w:val="0"/>
              <w:suppressLineNumbers w:val="0"/>
              <w:tabs>
                <w:tab w:val="left" w:pos="673"/>
              </w:tabs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3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B1688B1">
            <w:pPr>
              <w:keepNext w:val="0"/>
              <w:keepLines w:val="0"/>
              <w:suppressLineNumbers w:val="0"/>
              <w:tabs>
                <w:tab w:val="left" w:pos="673"/>
              </w:tabs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＜0.001</w:t>
            </w:r>
          </w:p>
        </w:tc>
      </w:tr>
      <w:tr w14:paraId="6E27FA16"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631FF46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480" w:firstLineChars="20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RP, mg/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F4DD894">
            <w:pPr>
              <w:keepNext w:val="0"/>
              <w:keepLines w:val="0"/>
              <w:suppressLineNumbers w:val="0"/>
              <w:tabs>
                <w:tab w:val="left" w:pos="673"/>
              </w:tabs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9E050">
            <w:pPr>
              <w:keepNext w:val="0"/>
              <w:keepLines w:val="0"/>
              <w:suppressLineNumbers w:val="0"/>
              <w:tabs>
                <w:tab w:val="left" w:pos="673"/>
              </w:tabs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03</w:t>
            </w:r>
          </w:p>
        </w:tc>
      </w:tr>
      <w:tr w14:paraId="7EF13E86">
        <w:tc>
          <w:tcPr>
            <w:tcW w:w="34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A29136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480" w:firstLineChars="20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PCT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, ng/m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l</w:t>
            </w:r>
          </w:p>
        </w:tc>
        <w:tc>
          <w:tcPr>
            <w:tcW w:w="22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711CF98">
            <w:pPr>
              <w:keepNext w:val="0"/>
              <w:keepLines w:val="0"/>
              <w:suppressLineNumbers w:val="0"/>
              <w:tabs>
                <w:tab w:val="left" w:pos="673"/>
              </w:tabs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7B3D87A">
            <w:pPr>
              <w:keepNext w:val="0"/>
              <w:keepLines w:val="0"/>
              <w:suppressLineNumbers w:val="0"/>
              <w:tabs>
                <w:tab w:val="left" w:pos="673"/>
              </w:tabs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＜0.001</w:t>
            </w:r>
          </w:p>
        </w:tc>
      </w:tr>
    </w:tbl>
    <w:p w14:paraId="02730C01"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BALF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, 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bronchoalveolar lavage fluid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; </w:t>
      </w:r>
      <w:r>
        <w:rPr>
          <w:rFonts w:hint="default" w:ascii="Times New Roman Regular" w:hAnsi="Times New Roman Regular" w:cs="Times New Roman Regular"/>
          <w:sz w:val="24"/>
          <w:szCs w:val="24"/>
        </w:rPr>
        <w:t>PTX3, pentraxin 3; WBC, white blood cell; CRP, C-reactive protein; PCT, procalcitonin.</w:t>
      </w:r>
    </w:p>
    <w:p w14:paraId="0DFB60A5"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53BBE85B">
      <w:pPr>
        <w:spacing w:line="480" w:lineRule="auto"/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5762EED"/>
    <w:rsid w:val="0DFED193"/>
    <w:rsid w:val="1FDAD392"/>
    <w:rsid w:val="1FDE62AC"/>
    <w:rsid w:val="2BEF59BF"/>
    <w:rsid w:val="2F6AAE19"/>
    <w:rsid w:val="3FFFD376"/>
    <w:rsid w:val="5FEF9017"/>
    <w:rsid w:val="6F977148"/>
    <w:rsid w:val="6FDD8F93"/>
    <w:rsid w:val="76DDF07E"/>
    <w:rsid w:val="778D32DD"/>
    <w:rsid w:val="7BFE849C"/>
    <w:rsid w:val="7C6E247C"/>
    <w:rsid w:val="7EBF701C"/>
    <w:rsid w:val="7F7953F8"/>
    <w:rsid w:val="7FD7559B"/>
    <w:rsid w:val="AFDE3DAB"/>
    <w:rsid w:val="BAB54622"/>
    <w:rsid w:val="BBBD763D"/>
    <w:rsid w:val="C6FBD01F"/>
    <w:rsid w:val="C776E964"/>
    <w:rsid w:val="D9ED4033"/>
    <w:rsid w:val="F5762EED"/>
    <w:rsid w:val="F5D55DA4"/>
    <w:rsid w:val="F755BB9B"/>
    <w:rsid w:val="F7AE2AA5"/>
    <w:rsid w:val="F7D652FA"/>
    <w:rsid w:val="FBDDCDF6"/>
    <w:rsid w:val="FEBD7AA9"/>
    <w:rsid w:val="FFFFB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  <w:style w:type="character" w:customStyle="1" w:styleId="6">
    <w:name w:val="s1"/>
    <w:basedOn w:val="4"/>
    <w:qFormat/>
    <w:uiPriority w:val="0"/>
    <w:rPr>
      <w:spacing w:val="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8T07:52:00Z</dcterms:created>
  <dc:creator>白茶清欢</dc:creator>
  <cp:lastModifiedBy>白茶清欢</cp:lastModifiedBy>
  <dcterms:modified xsi:type="dcterms:W3CDTF">2024-12-14T23:23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0D34C9A7BF50747B3A63D9660F0DE47E_41</vt:lpwstr>
  </property>
</Properties>
</file>